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E1C" w:rsidRDefault="002E7802" w:rsidP="002E7802">
      <w:r>
        <w:rPr>
          <w:rFonts w:ascii="Times New Roman" w:hAnsi="Times New Roman" w:cs="Times New Roman"/>
          <w:kern w:val="0"/>
          <w:sz w:val="24"/>
          <w:szCs w:val="24"/>
        </w:rPr>
        <w:t>Supplementary table 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N</w:t>
      </w:r>
      <w:r w:rsidRPr="004A31ED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ext generation sequencing (NGS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ay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118 commonly mutated genes in </w:t>
      </w:r>
      <w:r w:rsidRPr="00514DE2">
        <w:rPr>
          <w:rFonts w:ascii="Times New Roman" w:hAnsi="Times New Roman" w:cs="Times New Roman" w:hint="eastAsia"/>
          <w:kern w:val="0"/>
          <w:sz w:val="24"/>
          <w:szCs w:val="24"/>
        </w:rPr>
        <w:t>hematological disorders</w:t>
      </w:r>
      <w:bookmarkStart w:id="0" w:name="_GoBack"/>
      <w:bookmarkEnd w:id="0"/>
    </w:p>
    <w:p w:rsidR="002E7802" w:rsidRDefault="002E7802" w:rsidP="002E7802">
      <w:r>
        <w:rPr>
          <w:noProof/>
        </w:rPr>
        <w:drawing>
          <wp:inline distT="0" distB="0" distL="0" distR="0" wp14:anchorId="37D5D422" wp14:editId="2137E0EA">
            <wp:extent cx="5278120" cy="20478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7802" w:rsidRDefault="002E7802" w:rsidP="002E7802">
      <w:pPr>
        <w:rPr>
          <w:rFonts w:hint="eastAsia"/>
        </w:rPr>
      </w:pPr>
    </w:p>
    <w:sectPr w:rsidR="002E7802" w:rsidSect="006412BB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957" w:rsidRDefault="00154957" w:rsidP="002E7802">
      <w:r>
        <w:separator/>
      </w:r>
    </w:p>
  </w:endnote>
  <w:endnote w:type="continuationSeparator" w:id="0">
    <w:p w:rsidR="00154957" w:rsidRDefault="00154957" w:rsidP="002E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957" w:rsidRDefault="00154957" w:rsidP="002E7802">
      <w:r>
        <w:separator/>
      </w:r>
    </w:p>
  </w:footnote>
  <w:footnote w:type="continuationSeparator" w:id="0">
    <w:p w:rsidR="00154957" w:rsidRDefault="00154957" w:rsidP="002E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BB"/>
    <w:rsid w:val="00154957"/>
    <w:rsid w:val="002E7802"/>
    <w:rsid w:val="006412BB"/>
    <w:rsid w:val="00776E1C"/>
    <w:rsid w:val="0093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8275C5-9685-46B9-A5C2-5E88B9D7C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19-10-24T00:23:00Z</dcterms:created>
  <dcterms:modified xsi:type="dcterms:W3CDTF">2019-10-24T00:27:00Z</dcterms:modified>
</cp:coreProperties>
</file>